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04FA8" w14:textId="77777777" w:rsidR="00AE16E2" w:rsidRPr="00D67667" w:rsidRDefault="00AE16E2" w:rsidP="00AE16E2">
      <w:pPr>
        <w:pStyle w:val="Heading2"/>
      </w:pPr>
      <w:r>
        <w:t>S8</w:t>
      </w:r>
      <w:r w:rsidRPr="00D67667">
        <w:t xml:space="preserve">. </w:t>
      </w:r>
      <w:r>
        <w:t>Yearly mean absences</w:t>
      </w:r>
      <w:r w:rsidRPr="00D67667">
        <w:t xml:space="preserve"> </w:t>
      </w:r>
      <w:r>
        <w:t>in</w:t>
      </w:r>
      <w:r w:rsidRPr="00D67667">
        <w:t xml:space="preserve"> preferred cluster solution</w:t>
      </w:r>
    </w:p>
    <w:p w14:paraId="412CCB41" w14:textId="77777777" w:rsidR="00AE16E2" w:rsidRDefault="00AE16E2" w:rsidP="00AE16E2">
      <w:pPr>
        <w:pStyle w:val="Doublespacing"/>
      </w:pPr>
    </w:p>
    <w:p w14:paraId="6E7E53C1" w14:textId="77777777" w:rsidR="00AE16E2" w:rsidRPr="00E06672" w:rsidRDefault="00AE16E2" w:rsidP="00AE16E2">
      <w:pPr>
        <w:pStyle w:val="Doublespacing"/>
        <w:rPr>
          <w:b/>
          <w:bCs/>
        </w:rPr>
      </w:pPr>
      <w:r>
        <w:rPr>
          <w:b/>
          <w:bCs/>
        </w:rPr>
        <w:t xml:space="preserve">S8 </w:t>
      </w:r>
      <w:r w:rsidRPr="00E06672">
        <w:rPr>
          <w:b/>
          <w:bCs/>
        </w:rPr>
        <w:t>Table</w:t>
      </w:r>
      <w:r>
        <w:rPr>
          <w:b/>
          <w:bCs/>
        </w:rPr>
        <w:t xml:space="preserve"> </w:t>
      </w:r>
    </w:p>
    <w:p w14:paraId="7F5FF677" w14:textId="77777777" w:rsidR="00AE16E2" w:rsidRPr="00E06672" w:rsidRDefault="00AE16E2" w:rsidP="00AE16E2">
      <w:pPr>
        <w:pStyle w:val="Doublespacing"/>
        <w:rPr>
          <w:i/>
          <w:iCs/>
        </w:rPr>
      </w:pPr>
      <w:r w:rsidRPr="00E06672">
        <w:rPr>
          <w:i/>
          <w:iCs/>
        </w:rPr>
        <w:t>Mean authorized and unauthorized absences by absences trajectory cluster</w:t>
      </w:r>
      <w:r>
        <w:rPr>
          <w:i/>
          <w:iCs/>
        </w:rPr>
        <w:t xml:space="preserve"> (proportions).</w:t>
      </w:r>
    </w:p>
    <w:tbl>
      <w:tblPr>
        <w:tblW w:w="99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816"/>
        <w:gridCol w:w="901"/>
        <w:gridCol w:w="901"/>
        <w:gridCol w:w="901"/>
        <w:gridCol w:w="900"/>
        <w:gridCol w:w="901"/>
        <w:gridCol w:w="901"/>
        <w:gridCol w:w="901"/>
        <w:gridCol w:w="901"/>
        <w:gridCol w:w="901"/>
      </w:tblGrid>
      <w:tr w:rsidR="00AE16E2" w:rsidRPr="00D67667" w14:paraId="6D24D035" w14:textId="77777777" w:rsidTr="0087206D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2E0A" w14:textId="77777777" w:rsidR="00AE16E2" w:rsidRPr="00D67667" w:rsidRDefault="00AE16E2" w:rsidP="0087206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41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0461" w14:textId="77777777" w:rsidR="00AE16E2" w:rsidRPr="00D67667" w:rsidRDefault="00AE16E2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Authorized</w:t>
            </w:r>
          </w:p>
        </w:tc>
        <w:tc>
          <w:tcPr>
            <w:tcW w:w="450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F9C6" w14:textId="77777777" w:rsidR="00AE16E2" w:rsidRPr="00D67667" w:rsidRDefault="00AE16E2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Unauthorized</w:t>
            </w:r>
          </w:p>
        </w:tc>
      </w:tr>
      <w:tr w:rsidR="00AE16E2" w:rsidRPr="00D67667" w14:paraId="27170CC9" w14:textId="77777777" w:rsidTr="0087206D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72B3" w14:textId="77777777" w:rsidR="00AE16E2" w:rsidRPr="00D67667" w:rsidRDefault="00AE16E2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Year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FC32" w14:textId="77777777" w:rsidR="00AE16E2" w:rsidRPr="00D67667" w:rsidRDefault="00AE16E2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CLA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C25B" w14:textId="77777777" w:rsidR="00AE16E2" w:rsidRPr="00D67667" w:rsidRDefault="00AE16E2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CMAA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261A" w14:textId="77777777" w:rsidR="00AE16E2" w:rsidRPr="00D67667" w:rsidRDefault="00AE16E2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MIUA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95D3" w14:textId="77777777" w:rsidR="00AE16E2" w:rsidRPr="00D67667" w:rsidRDefault="00AE16E2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IAA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AC87" w14:textId="77777777" w:rsidR="00AE16E2" w:rsidRPr="00D67667" w:rsidRDefault="00AE16E2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IUA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6799" w14:textId="77777777" w:rsidR="00AE16E2" w:rsidRPr="00D67667" w:rsidRDefault="00AE16E2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CLA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2708" w14:textId="77777777" w:rsidR="00AE16E2" w:rsidRPr="00D67667" w:rsidRDefault="00AE16E2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CMAA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3E90" w14:textId="77777777" w:rsidR="00AE16E2" w:rsidRPr="00D67667" w:rsidRDefault="00AE16E2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MIUA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004A" w14:textId="77777777" w:rsidR="00AE16E2" w:rsidRPr="00D67667" w:rsidRDefault="00AE16E2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IAA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F8E3" w14:textId="77777777" w:rsidR="00AE16E2" w:rsidRPr="00D67667" w:rsidRDefault="00AE16E2" w:rsidP="008720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SIUA</w:t>
            </w:r>
          </w:p>
        </w:tc>
      </w:tr>
      <w:tr w:rsidR="00AE16E2" w:rsidRPr="00D67667" w14:paraId="56129935" w14:textId="77777777" w:rsidTr="0087206D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3936" w14:textId="77777777" w:rsidR="00AE16E2" w:rsidRPr="00D67667" w:rsidRDefault="00AE16E2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9D50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4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F7F5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8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2913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83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AB25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6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A434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7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18CF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2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A6B4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7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FEEB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5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2157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4</w:t>
            </w:r>
          </w:p>
        </w:tc>
        <w:tc>
          <w:tcPr>
            <w:tcW w:w="9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D846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4</w:t>
            </w:r>
          </w:p>
        </w:tc>
      </w:tr>
      <w:tr w:rsidR="00AE16E2" w:rsidRPr="00D67667" w14:paraId="5CDBF5E4" w14:textId="77777777" w:rsidTr="0087206D">
        <w:trPr>
          <w:trHeight w:val="288"/>
        </w:trPr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690D" w14:textId="77777777" w:rsidR="00AE16E2" w:rsidRPr="00D67667" w:rsidRDefault="00AE16E2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2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D66F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E7D61CD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7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B1DCA84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7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0EF0A02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6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E9D6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69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7B02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86D9B0C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FE1F259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A1B3C1E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6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0113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19</w:t>
            </w:r>
          </w:p>
        </w:tc>
      </w:tr>
      <w:tr w:rsidR="00AE16E2" w:rsidRPr="00D67667" w14:paraId="2AE74728" w14:textId="77777777" w:rsidTr="0087206D">
        <w:trPr>
          <w:trHeight w:val="288"/>
        </w:trPr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0A4F" w14:textId="77777777" w:rsidR="00AE16E2" w:rsidRPr="00D67667" w:rsidRDefault="00AE16E2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3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7AC7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287E45C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7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2505C83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7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FF9E52F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6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1384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67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87D2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6064719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9E272AF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F566CEE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7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B9A1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19</w:t>
            </w:r>
          </w:p>
        </w:tc>
      </w:tr>
      <w:tr w:rsidR="00AE16E2" w:rsidRPr="00D67667" w14:paraId="5AE16CCA" w14:textId="77777777" w:rsidTr="0087206D">
        <w:trPr>
          <w:trHeight w:val="288"/>
        </w:trPr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9211" w14:textId="77777777" w:rsidR="00AE16E2" w:rsidRPr="00D67667" w:rsidRDefault="00AE16E2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4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430F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4B268B8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7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B68459D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7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A439205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6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9892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74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C8D9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CF7DBF6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BBE4FE0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F0B003E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1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2962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18</w:t>
            </w:r>
          </w:p>
        </w:tc>
      </w:tr>
      <w:tr w:rsidR="00AE16E2" w:rsidRPr="00D67667" w14:paraId="60159315" w14:textId="77777777" w:rsidTr="0087206D">
        <w:trPr>
          <w:trHeight w:val="288"/>
        </w:trPr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7992" w14:textId="77777777" w:rsidR="00AE16E2" w:rsidRPr="00D67667" w:rsidRDefault="00AE16E2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5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9701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570C759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6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29C6DD6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7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62E6FAE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7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1DE3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71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3F5E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74DD1F0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F7BC765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A9D340D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8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9FB5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4</w:t>
            </w:r>
          </w:p>
        </w:tc>
      </w:tr>
      <w:tr w:rsidR="00AE16E2" w:rsidRPr="00D67667" w14:paraId="6CAE87E9" w14:textId="77777777" w:rsidTr="0087206D">
        <w:trPr>
          <w:trHeight w:val="288"/>
        </w:trPr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6C8A" w14:textId="77777777" w:rsidR="00AE16E2" w:rsidRPr="00D67667" w:rsidRDefault="00AE16E2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6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B0CA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0131A3D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5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7E25C5F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6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1FE638E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7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1D84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77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567A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2A5542B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B9AEB42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14023B6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11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C3B3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3</w:t>
            </w:r>
          </w:p>
        </w:tc>
      </w:tr>
      <w:tr w:rsidR="00AE16E2" w:rsidRPr="00D67667" w14:paraId="3EDE6884" w14:textId="77777777" w:rsidTr="0087206D">
        <w:trPr>
          <w:trHeight w:val="288"/>
        </w:trPr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E655" w14:textId="77777777" w:rsidR="00AE16E2" w:rsidRPr="00D67667" w:rsidRDefault="00AE16E2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7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5245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6AE29F7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6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28C96D0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8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682783C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1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8B5B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78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2208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3DC9667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082ACE2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02F2E2C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7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202E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56</w:t>
            </w:r>
          </w:p>
        </w:tc>
      </w:tr>
      <w:tr w:rsidR="00AE16E2" w:rsidRPr="00D67667" w14:paraId="3412188F" w14:textId="77777777" w:rsidTr="0087206D">
        <w:trPr>
          <w:trHeight w:val="288"/>
        </w:trPr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67B1" w14:textId="77777777" w:rsidR="00AE16E2" w:rsidRPr="00D67667" w:rsidRDefault="00AE16E2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8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E609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B3FE77A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6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D9FDEB5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7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92F7FBF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3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B2DA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83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47B0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960F365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76635F8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5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731417D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0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1C72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32</w:t>
            </w:r>
          </w:p>
        </w:tc>
      </w:tr>
      <w:tr w:rsidR="00AE16E2" w:rsidRPr="00D67667" w14:paraId="2EAF9E66" w14:textId="77777777" w:rsidTr="0087206D">
        <w:trPr>
          <w:trHeight w:val="288"/>
        </w:trPr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E2F1" w14:textId="77777777" w:rsidR="00AE16E2" w:rsidRPr="00D67667" w:rsidRDefault="00AE16E2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9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0BD9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BAA4493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6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E156C7C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8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6EF838D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6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7C09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99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2782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FF56F94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5C67A4C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A4EA747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39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1754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73</w:t>
            </w:r>
          </w:p>
        </w:tc>
      </w:tr>
      <w:tr w:rsidR="00AE16E2" w:rsidRPr="00D67667" w14:paraId="5644F667" w14:textId="77777777" w:rsidTr="0087206D">
        <w:trPr>
          <w:trHeight w:val="288"/>
        </w:trPr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8154" w14:textId="77777777" w:rsidR="00AE16E2" w:rsidRPr="00D67667" w:rsidRDefault="00AE16E2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10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37ED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BA052B8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6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0922B99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7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29F3C63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25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7775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33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A702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C16D9F5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1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3B46ADD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4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B74787A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43</w:t>
            </w:r>
          </w:p>
        </w:tc>
        <w:tc>
          <w:tcPr>
            <w:tcW w:w="9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B224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297</w:t>
            </w:r>
          </w:p>
        </w:tc>
      </w:tr>
      <w:tr w:rsidR="00AE16E2" w:rsidRPr="00D67667" w14:paraId="7937DB20" w14:textId="77777777" w:rsidTr="0087206D">
        <w:trPr>
          <w:trHeight w:val="288"/>
        </w:trPr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B9C4" w14:textId="77777777" w:rsidR="00AE16E2" w:rsidRPr="00D67667" w:rsidRDefault="00AE16E2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11</w:t>
            </w:r>
          </w:p>
        </w:tc>
        <w:tc>
          <w:tcPr>
            <w:tcW w:w="8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60B4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9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C4B1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6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71FA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76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35B9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344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D2FF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86</w:t>
            </w:r>
          </w:p>
        </w:tc>
        <w:tc>
          <w:tcPr>
            <w:tcW w:w="9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63D8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6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1BD3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17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5CFE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67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7955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54</w:t>
            </w:r>
          </w:p>
        </w:tc>
        <w:tc>
          <w:tcPr>
            <w:tcW w:w="9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6B80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623</w:t>
            </w:r>
          </w:p>
        </w:tc>
      </w:tr>
      <w:tr w:rsidR="00AE16E2" w:rsidRPr="00D67667" w14:paraId="09B90F03" w14:textId="77777777" w:rsidTr="0087206D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46DB" w14:textId="77777777" w:rsidR="00AE16E2" w:rsidRPr="00D67667" w:rsidRDefault="00AE16E2" w:rsidP="0087206D">
            <w:pPr>
              <w:spacing w:after="0" w:line="240" w:lineRule="auto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Average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3B43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6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7559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67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A268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76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7023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3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A80A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8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3963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03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55D1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10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1E5F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60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0EA1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021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3ACF" w14:textId="77777777" w:rsidR="00AE16E2" w:rsidRPr="00D67667" w:rsidRDefault="00AE16E2" w:rsidP="008720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D67667">
              <w:rPr>
                <w:rFonts w:eastAsia="Times New Roman" w:cstheme="minorHAnsi"/>
              </w:rPr>
              <w:t>.129</w:t>
            </w:r>
          </w:p>
        </w:tc>
      </w:tr>
    </w:tbl>
    <w:p w14:paraId="2001FA36" w14:textId="77777777" w:rsidR="00AE16E2" w:rsidRDefault="00AE16E2" w:rsidP="00AE16E2">
      <w:pPr>
        <w:pStyle w:val="Doublespacing"/>
      </w:pPr>
      <w:r w:rsidRPr="00E06672">
        <w:rPr>
          <w:i/>
          <w:iCs/>
        </w:rPr>
        <w:t>Note</w:t>
      </w:r>
      <w:r w:rsidRPr="00E06672">
        <w:t xml:space="preserve">.  N=7,218, weighted. CLA=Consistently </w:t>
      </w:r>
      <w:r>
        <w:t>L</w:t>
      </w:r>
      <w:r w:rsidRPr="00E06672">
        <w:t xml:space="preserve">ow </w:t>
      </w:r>
      <w:r>
        <w:t>A</w:t>
      </w:r>
      <w:r w:rsidRPr="00E06672">
        <w:t xml:space="preserve">bsence, CMAA=Consistently </w:t>
      </w:r>
      <w:r>
        <w:t>M</w:t>
      </w:r>
      <w:r w:rsidRPr="00E06672">
        <w:t xml:space="preserve">oderate </w:t>
      </w:r>
      <w:r>
        <w:t>A</w:t>
      </w:r>
      <w:r w:rsidRPr="00E06672">
        <w:t xml:space="preserve">uthorized </w:t>
      </w:r>
      <w:r>
        <w:t>A</w:t>
      </w:r>
      <w:r w:rsidRPr="00E06672">
        <w:t xml:space="preserve">bsences, MIUA=Moderately </w:t>
      </w:r>
      <w:r>
        <w:t>I</w:t>
      </w:r>
      <w:r w:rsidRPr="00E06672">
        <w:t xml:space="preserve">ncreasing </w:t>
      </w:r>
      <w:r>
        <w:t>U</w:t>
      </w:r>
      <w:r w:rsidRPr="00E06672">
        <w:t xml:space="preserve">nauthorized </w:t>
      </w:r>
      <w:r>
        <w:t>A</w:t>
      </w:r>
      <w:r w:rsidRPr="00E06672">
        <w:t xml:space="preserve">bsences, SIAA=Strongly </w:t>
      </w:r>
      <w:r>
        <w:t>I</w:t>
      </w:r>
      <w:r w:rsidRPr="00E06672">
        <w:t xml:space="preserve">ncreasing </w:t>
      </w:r>
      <w:r>
        <w:t>A</w:t>
      </w:r>
      <w:r w:rsidRPr="00E06672">
        <w:t xml:space="preserve">uthorized </w:t>
      </w:r>
      <w:r>
        <w:t>A</w:t>
      </w:r>
      <w:r w:rsidRPr="00E06672">
        <w:t xml:space="preserve">bsences, SIUA=Strongly </w:t>
      </w:r>
      <w:r>
        <w:t>I</w:t>
      </w:r>
      <w:r w:rsidRPr="00E06672">
        <w:t xml:space="preserve">ncreasing </w:t>
      </w:r>
      <w:r>
        <w:t>U</w:t>
      </w:r>
      <w:r w:rsidRPr="00E06672">
        <w:t xml:space="preserve">nauthorized </w:t>
      </w:r>
      <w:r>
        <w:t>A</w:t>
      </w:r>
      <w:r w:rsidRPr="00E06672">
        <w:t>bsence</w:t>
      </w:r>
      <w:r>
        <w:t>s</w:t>
      </w:r>
    </w:p>
    <w:p w14:paraId="1E7A1F06" w14:textId="77777777" w:rsidR="00B65A86" w:rsidRDefault="00B65A86"/>
    <w:sectPr w:rsidR="00B65A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6E2"/>
    <w:rsid w:val="00AE16E2"/>
    <w:rsid w:val="00B65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F95E3"/>
  <w15:chartTrackingRefBased/>
  <w15:docId w15:val="{721CE101-9394-46A2-A2F4-EED5DDFE4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6E2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6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E16E2"/>
    <w:pPr>
      <w:outlineLvl w:val="1"/>
    </w:pPr>
    <w:rPr>
      <w:rFonts w:asciiTheme="minorHAnsi" w:hAnsiTheme="minorHAnsi" w:cstheme="minorHAnsi"/>
      <w:b/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16E2"/>
    <w:rPr>
      <w:rFonts w:eastAsiaTheme="majorEastAsia" w:cstheme="minorHAnsi"/>
      <w:b/>
      <w:kern w:val="0"/>
      <w:sz w:val="24"/>
      <w:szCs w:val="24"/>
      <w14:ligatures w14:val="none"/>
    </w:rPr>
  </w:style>
  <w:style w:type="paragraph" w:customStyle="1" w:styleId="Doublespacing">
    <w:name w:val="Double spacing"/>
    <w:basedOn w:val="Normal"/>
    <w:link w:val="DoublespacingChar"/>
    <w:qFormat/>
    <w:rsid w:val="00AE16E2"/>
    <w:pPr>
      <w:spacing w:after="0" w:line="480" w:lineRule="auto"/>
      <w:contextualSpacing/>
    </w:pPr>
    <w:rPr>
      <w:rFonts w:cstheme="minorHAnsi"/>
      <w:lang w:val="en-GB"/>
    </w:rPr>
  </w:style>
  <w:style w:type="character" w:customStyle="1" w:styleId="DoublespacingChar">
    <w:name w:val="Double spacing Char"/>
    <w:basedOn w:val="DefaultParagraphFont"/>
    <w:link w:val="Doublespacing"/>
    <w:rsid w:val="00AE16E2"/>
    <w:rPr>
      <w:rFonts w:cstheme="minorHAnsi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E16E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lein</dc:creator>
  <cp:keywords/>
  <dc:description/>
  <cp:lastModifiedBy>Markus Klein</cp:lastModifiedBy>
  <cp:revision>1</cp:revision>
  <dcterms:created xsi:type="dcterms:W3CDTF">2024-04-03T10:03:00Z</dcterms:created>
  <dcterms:modified xsi:type="dcterms:W3CDTF">2024-04-03T10:04:00Z</dcterms:modified>
</cp:coreProperties>
</file>